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20"/>
          <w:lang w:val="en-US" w:eastAsia="zh-CN"/>
        </w:rPr>
        <w:t>TABLE S1. The specific primers of mRNA for RT-qPCR analysis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445"/>
        <w:gridCol w:w="3038"/>
        <w:gridCol w:w="1970"/>
        <w:gridCol w:w="1581"/>
      </w:tblGrid>
      <w:tr>
        <w:trPr>
          <w:trHeight w:val="459" w:hRule="atLeast"/>
        </w:trPr>
        <w:tc>
          <w:tcPr>
            <w:tcW w:w="12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ion</w:t>
            </w:r>
          </w:p>
        </w:tc>
        <w:tc>
          <w:tcPr>
            <w:tcW w:w="30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e sequence (5’-3’)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lification l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ficiency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lue (%)</w:t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  <w:t>CsADH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</w:rPr>
              <w:t>HM440157.1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TGTTGGAAGTGCTGGAACC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98.5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ATACCACACACGGCAATG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A019598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</w:rPr>
              <w:t>CSA019598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CCTTTGCCACACTGATGT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99.0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TCGCCTACACTTTCCACAAT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7" w:hRule="atLeast"/>
        </w:trPr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  <w:t>CL822.Contig4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CL822.Contig4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GCCATCTTTGATTGGAATGG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00.4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GGTGCCACAACCTTGATCTT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Helvetica;Arial" w:cs="Times New Roman" w:ascii="Times New Roman" w:hAnsi="Times New Roman"/>
                <w:i w:val="false"/>
                <w:caps w:val="false"/>
                <w:smallCaps w:val="false"/>
                <w:color w:val="333333"/>
                <w:spacing w:val="0"/>
                <w:sz w:val="16"/>
                <w:szCs w:val="16"/>
                <w:shd w:fill="FFFFFF" w:val="clear"/>
              </w:rPr>
              <w:t>CAGTGGGAACACGGAAAGC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  <w:t>C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I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CL10755.Contig2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GGCTGAGCGGTATTACG 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61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99.8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: CTCCCGATTTGTGGTCATAG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  <w:t>C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I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Unigene1790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: GCTGAAGCGAAGAACACCA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00.8</w:t>
            </w:r>
          </w:p>
        </w:tc>
      </w:tr>
      <w:tr>
        <w:trPr>
          <w:trHeight w:val="658" w:hRule="atLeast"/>
        </w:trPr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: TTGTAGGCGATTGAACCCG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zh-CN"/>
              </w:rPr>
              <w:t>GADPH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  <w:lang w:val="en-US" w:eastAsia="zh-CN" w:bidi="ar-SA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 w:val="false"/>
                  <w:iCs w:val="false"/>
                  <w:sz w:val="16"/>
                  <w:szCs w:val="16"/>
                  <w:lang w:val="en-US" w:eastAsia="zh-CN"/>
                </w:rPr>
                <w:t>KA295375.1</w:t>
              </w:r>
            </w:hyperlink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Helvetica;Arial" w:cs="Times New Roman" w:ascii="Times New Roman" w:hAnsi="Times New Roman"/>
                <w:i w:val="false"/>
                <w:caps w:val="false"/>
                <w:smallCaps w:val="false"/>
                <w:color w:val="333333"/>
                <w:spacing w:val="0"/>
                <w:sz w:val="16"/>
                <w:szCs w:val="16"/>
                <w:shd w:fill="FFFFFF" w:val="clear"/>
              </w:rPr>
              <w:t>TTGGCATCGTTGAGGGTCT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6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00.3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Helvetica;Arial" w:cs="Times New Roman" w:ascii="Times New Roman" w:hAnsi="Times New Roman"/>
                <w:i w:val="false"/>
                <w:caps w:val="false"/>
                <w:smallCaps w:val="false"/>
                <w:color w:val="333333"/>
                <w:spacing w:val="0"/>
                <w:sz w:val="16"/>
                <w:szCs w:val="16"/>
                <w:shd w:fill="FFFFFF" w:val="clear"/>
              </w:rPr>
              <w:t>CAGTGGGAACACGGAAAGC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KA295375.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06:13:00Z</dcterms:created>
  <dc:creator>kiwi chow</dc:creator>
  <dc:description/>
  <dc:language>en-US</dc:language>
  <cp:lastModifiedBy>kiwi chow</cp:lastModifiedBy>
  <dcterms:modified xsi:type="dcterms:W3CDTF">2021-07-08T14:52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3D7B117C9D4EFE87AA788BABF6911A</vt:lpwstr>
  </property>
  <property fmtid="{D5CDD505-2E9C-101B-9397-08002B2CF9AE}" pid="3" name="KSOProductBuildVer">
    <vt:lpwstr>2052-11.1.0.10578</vt:lpwstr>
  </property>
</Properties>
</file>